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1760"/>
        <w:gridCol w:w="1760"/>
        <w:gridCol w:w="1760"/>
      </w:tblGrid>
      <w:tr>
        <w:trPr>
          <w:trHeight w:val="240" w:hRule="atLeast"/>
        </w:trPr>
        <w:tc>
          <w:tcPr>
            <w:tcW w:w="85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 xml:space="preserve">Table S7: </w:t>
            </w:r>
            <w:r>
              <w:rPr>
                <w:rFonts w:cs="Helvetica" w:ascii="Helvetica" w:hAnsi="Helvetica"/>
                <w:sz w:val="20"/>
              </w:rPr>
              <w:t xml:space="preserve">Results – sensitivity analysis using </w:t>
            </w:r>
            <w:r>
              <w:rPr/>
              <w:t>all respiratory conditions as outcome</w:t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TIIP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UIIP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Incremental</w:t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ization Program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,946,55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0,000,00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0,053,444</w:t>
            </w:r>
          </w:p>
        </w:tc>
      </w:tr>
      <w:tr>
        <w:trPr>
          <w:trHeight w:val="24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st 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ind w:firstLine="1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fice visits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040,030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18,948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0,421,081</w:t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ind w:firstLine="1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 Visits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781,009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13,765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9,667,244</w:t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ind w:firstLine="1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izations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115,453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249,973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,865,480</w:t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ind w:firstLine="1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936,492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982,686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7,953,805</w:t>
            </w:r>
          </w:p>
        </w:tc>
      </w:tr>
      <w:tr>
        <w:trPr>
          <w:trHeight w:val="24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1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 Cost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$7,900,361</w:t>
            </w:r>
          </w:p>
        </w:tc>
      </w:tr>
      <w:tr>
        <w:trPr>
          <w:trHeight w:val="24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ource Use 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ind w:firstLine="1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fice visits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,013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,849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,164</w:t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ind w:firstLine="1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 Visits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,660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705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,955</w:t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ind w:firstLine="1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izations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90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64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6</w:t>
            </w:r>
          </w:p>
        </w:tc>
      </w:tr>
      <w:tr>
        <w:trPr>
          <w:trHeight w:val="24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1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,137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,080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,992</w:t>
            </w:r>
          </w:p>
        </w:tc>
      </w:tr>
      <w:tr>
        <w:trPr>
          <w:trHeight w:val="24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ths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</w:tr>
      <w:tr>
        <w:trPr>
          <w:trHeight w:val="24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ALYs (undiscounted)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882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09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73</w:t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ind w:firstLine="1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bidity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86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9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26</w:t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ind w:firstLine="1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ality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97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50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47</w:t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ALYs (discounted 3%)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47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66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82</w:t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ind w:firstLine="1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bidity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86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9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26</w:t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ind w:firstLine="1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ality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61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06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5</w:t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ALYs (discounted 5%)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26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64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63</w:t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ind w:firstLine="1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bidity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86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9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26</w:t>
            </w:r>
          </w:p>
        </w:tc>
      </w:tr>
      <w:tr>
        <w:trPr>
          <w:trHeight w:val="240" w:hRule="atLeast"/>
        </w:trPr>
        <w:tc>
          <w:tcPr>
            <w:tcW w:w="3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ind w:firstLine="1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ality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41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04</w:t>
            </w:r>
          </w:p>
        </w:tc>
        <w:tc>
          <w:tcPr>
            <w:tcW w:w="17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14:59:00Z</dcterms:created>
  <dc:creator>beate sander</dc:creator>
  <dc:description/>
  <cp:keywords/>
  <dc:language>en-US</dc:language>
  <cp:lastModifiedBy>beate sander</cp:lastModifiedBy>
  <dcterms:modified xsi:type="dcterms:W3CDTF">2010-02-24T14:59:00Z</dcterms:modified>
  <cp:revision>1</cp:revision>
  <dc:subject/>
  <dc:title/>
</cp:coreProperties>
</file>